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olor w:val="575757"/>
          <w:szCs w:val="21"/>
          <w:shd w:fill="FFFFFF" w:val="clear"/>
        </w:rPr>
        <w:t xml:space="preserve">Supplement </w:t>
      </w:r>
      <w:r>
        <w:rPr/>
        <w:t>Table 1. Patient Records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3667"/>
        <w:gridCol w:w="2693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rc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6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partm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tri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fect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 Department Ward 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retory Surgery W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rao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onatal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qin, Anhu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ory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rao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3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dre Ward 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4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surgery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chu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5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retory Surgery W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zhou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6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 Disease Ward 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7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spiratory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8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Ward IV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dezhe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gestion Ward IV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3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eurology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tensiv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4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Ward IV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zhou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5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phrology W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6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ory ward 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7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surgery W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8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9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surgery Ward 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0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diovascular disease Ward I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 Disease Ward 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rao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Ward IV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dezhe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3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urosurgery Intensive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4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partment of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pir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5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diatric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zhou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6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io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nyu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7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8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io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gx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19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0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rao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iratio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3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4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5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ces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onary Care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ngx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6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pla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ngdezhe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7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reta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ngta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8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zhou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29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uji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30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31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pedic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32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rn Uni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chun, Jiangxi Provinc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n33C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cess</w:t>
            </w:r>
          </w:p>
        </w:tc>
        <w:tc>
          <w:tcPr>
            <w:tcW w:w="3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ergency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nchang, Jiangxi Provinc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575757"/>
          <w:szCs w:val="21"/>
          <w:shd w:fill="FFFFFF" w:val="clear"/>
        </w:rPr>
        <w:t xml:space="preserve">Supplement Table 2. </w:t>
      </w:r>
      <w:r>
        <w:rPr>
          <w:rFonts w:cs="Times New Roman" w:ascii="Times New Roman" w:hAnsi="Times New Roman"/>
          <w:b/>
          <w:color w:val="575757"/>
          <w:szCs w:val="21"/>
          <w:shd w:fill="FFFFFF" w:val="clear"/>
        </w:rPr>
        <w:t>Information and drug-resistant data of sequenc</w:t>
      </w:r>
      <w:r>
        <w:rPr>
          <w:rFonts w:cs="Times New Roman" w:ascii="Times New Roman" w:hAnsi="Times New Roman"/>
          <w:b/>
          <w:color w:val="575757"/>
          <w:szCs w:val="21"/>
          <w:shd w:fill="FFFFFF" w:val="clear"/>
        </w:rPr>
        <w:t>ed</w:t>
      </w:r>
      <w:r>
        <w:rPr>
          <w:rFonts w:cs="Times New Roman" w:ascii="Times New Roman" w:hAnsi="Times New Roman"/>
          <w:b/>
          <w:color w:val="575757"/>
          <w:szCs w:val="21"/>
          <w:shd w:fill="FFFFFF" w:val="clear"/>
        </w:rPr>
        <w:t xml:space="preserve"> plasmids</w:t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327"/>
        <w:gridCol w:w="1222"/>
        <w:gridCol w:w="1134"/>
        <w:gridCol w:w="1278"/>
        <w:gridCol w:w="1132"/>
      </w:tblGrid>
      <w:tr>
        <w:trPr>
          <w:trHeight w:val="300" w:hRule="atLeast"/>
        </w:trPr>
        <w:tc>
          <w:tcPr>
            <w:tcW w:w="28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p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p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p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p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1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p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28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19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11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3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2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mipenem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ropenem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rtapenem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ikac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oxicilin/Clavulanic aci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ztreonam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atriaxon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tazidim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otaxim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oxit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azol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iprofloxac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tamic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vofloxac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peracillin/Tazobactam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peracill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Xinnuomin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tracyclin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kacillin/Clavulanic aci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bramycin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Strain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Plasmid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2:43:00Z</dcterms:created>
  <dc:creator>xb21cn</dc:creator>
  <dc:description/>
  <cp:keywords/>
  <dc:language>en-US</dc:language>
  <cp:lastModifiedBy>USER</cp:lastModifiedBy>
  <dcterms:modified xsi:type="dcterms:W3CDTF">2019-12-23T02:53:00Z</dcterms:modified>
  <cp:revision>14</cp:revision>
  <dc:subject/>
  <dc:title/>
</cp:coreProperties>
</file>